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546" w:rsidRPr="00AB231F" w:rsidRDefault="00395546" w:rsidP="00395546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AB231F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3 Table. Baseline </w:t>
      </w:r>
      <w:r w:rsidRPr="00AB231F">
        <w:rPr>
          <w:rFonts w:ascii="Times New Roman" w:eastAsia="Times New Roman" w:hAnsi="Times New Roman" w:cs="Times New Roman"/>
          <w:b/>
          <w:sz w:val="24"/>
          <w:szCs w:val="24"/>
        </w:rPr>
        <w:t>laboratory data</w:t>
      </w:r>
      <w:r w:rsidRPr="00AB231F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in those who did and did not develop HCC</w:t>
      </w:r>
      <w:r w:rsidR="009056AD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.</w:t>
      </w:r>
      <w:r w:rsidRPr="00AB231F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</w:p>
    <w:tbl>
      <w:tblPr>
        <w:tblW w:w="7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600"/>
      </w:tblGrid>
      <w:tr w:rsidR="00395546" w:rsidRPr="00185217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highlight w:val="white"/>
              </w:rPr>
              <w:t xml:space="preserve">Diagnosed Hepatocellular Carcinoma </w:t>
            </w:r>
            <w:r w:rsidRPr="008125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(n=538)</w:t>
            </w:r>
          </w:p>
        </w:tc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highlight w:val="white"/>
              </w:rPr>
              <w:t xml:space="preserve">No Diagnosed Hepatocellular Carcinoma </w:t>
            </w:r>
            <w:r w:rsidRPr="008125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(n=39790)</w:t>
            </w:r>
          </w:p>
        </w:tc>
      </w:tr>
      <w:tr w:rsidR="00395546" w:rsidRPr="00185217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Platelets count x10</w:t>
            </w:r>
            <w:r w:rsidRPr="008125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1254E">
              <w:rPr>
                <w:rFonts w:ascii="Times New Roman" w:hAnsi="Times New Roman" w:cs="Times New Roman"/>
                <w:sz w:val="24"/>
                <w:szCs w:val="24"/>
              </w:rPr>
              <w:t xml:space="preserve"> /L Median (IQR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6 (118.5,205)</w:t>
            </w:r>
          </w:p>
        </w:tc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4 (163,250)</w:t>
            </w:r>
          </w:p>
        </w:tc>
      </w:tr>
      <w:tr w:rsidR="00395546" w:rsidRPr="00185217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Total bilirubin (mg/</w:t>
            </w:r>
            <w:proofErr w:type="spellStart"/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0.7 (0.5,1)</w:t>
            </w:r>
          </w:p>
        </w:tc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 (0.4,0.8)</w:t>
            </w:r>
          </w:p>
        </w:tc>
      </w:tr>
      <w:tr w:rsidR="00395546" w:rsidRPr="00185217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AFP (ng/</w:t>
            </w:r>
            <w:proofErr w:type="spellStart"/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6.6 (3.6,26.8)</w:t>
            </w:r>
          </w:p>
        </w:tc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4 (2.3,5.2)</w:t>
            </w:r>
          </w:p>
        </w:tc>
      </w:tr>
      <w:tr w:rsidR="00395546" w:rsidRPr="00185217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NR </w:t>
            </w:r>
          </w:p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1.1 (1,1.2)</w:t>
            </w:r>
          </w:p>
        </w:tc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5546" w:rsidRPr="0081254E" w:rsidRDefault="00395546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</w:pPr>
            <w:r w:rsidRPr="0081254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,1.1)</w:t>
            </w:r>
          </w:p>
        </w:tc>
      </w:tr>
    </w:tbl>
    <w:p w:rsidR="004E05BA" w:rsidRDefault="004E05BA">
      <w:bookmarkStart w:id="0" w:name="_GoBack"/>
      <w:bookmarkEnd w:id="0"/>
    </w:p>
    <w:sectPr w:rsidR="004E0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546"/>
    <w:rsid w:val="00395546"/>
    <w:rsid w:val="004E05BA"/>
    <w:rsid w:val="009056AD"/>
    <w:rsid w:val="00A5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B749"/>
  <w15:chartTrackingRefBased/>
  <w15:docId w15:val="{6B6A2E25-4856-42F7-AEA5-7A418EF68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546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Kyle Benjamin</dc:creator>
  <cp:keywords/>
  <dc:description/>
  <cp:lastModifiedBy>Hoffman, Kyle Benjamin</cp:lastModifiedBy>
  <cp:revision>3</cp:revision>
  <dcterms:created xsi:type="dcterms:W3CDTF">2022-11-01T04:13:00Z</dcterms:created>
  <dcterms:modified xsi:type="dcterms:W3CDTF">2022-11-01T05:11:00Z</dcterms:modified>
</cp:coreProperties>
</file>